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4B172" w14:textId="35D6E7B7" w:rsidR="004A36D0" w:rsidRPr="007A37F3" w:rsidRDefault="006C1B53" w:rsidP="006C1B53">
      <w:pPr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7A37F3">
        <w:rPr>
          <w:rFonts w:ascii="Times New Roman" w:hAnsi="Times New Roman" w:cs="Times New Roman"/>
          <w:b/>
          <w:bCs/>
          <w:sz w:val="28"/>
          <w:szCs w:val="28"/>
        </w:rPr>
        <w:t xml:space="preserve">Supplement S2 </w:t>
      </w:r>
      <w:r w:rsidRPr="004604DE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tistics excluding Qiu users</w:t>
      </w:r>
    </w:p>
    <w:p w14:paraId="5205EE68" w14:textId="77777777" w:rsidR="00D610E5" w:rsidRDefault="00D610E5" w:rsidP="00604D55">
      <w:pPr>
        <w:ind w:firstLine="0"/>
        <w:rPr>
          <w:rFonts w:ascii="Times New Roman" w:hAnsi="Times New Roman" w:cs="Times New Roman"/>
          <w:sz w:val="22"/>
        </w:rPr>
      </w:pPr>
    </w:p>
    <w:p w14:paraId="5BC0724B" w14:textId="4D3053A6" w:rsidR="003C0167" w:rsidRPr="007A37F3" w:rsidRDefault="003C0167" w:rsidP="00604D55">
      <w:pPr>
        <w:ind w:firstLine="0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t xml:space="preserve">Table </w:t>
      </w:r>
      <w:r w:rsidRPr="007A37F3">
        <w:rPr>
          <w:rFonts w:ascii="Times New Roman" w:hAnsi="Times New Roman" w:cs="Times New Roman"/>
          <w:sz w:val="22"/>
        </w:rPr>
        <w:t>S2.1</w:t>
      </w:r>
      <w:r w:rsidRPr="007A37F3">
        <w:rPr>
          <w:rFonts w:ascii="Times New Roman" w:hAnsi="Times New Roman" w:cs="Times New Roman"/>
          <w:sz w:val="22"/>
        </w:rPr>
        <w:t>. Results of a linear mixed model predicting premenstrual symptoms</w:t>
      </w:r>
      <w:r w:rsidRPr="007A37F3">
        <w:rPr>
          <w:rFonts w:ascii="Times New Roman" w:hAnsi="Times New Roman" w:cs="Times New Roman"/>
          <w:sz w:val="22"/>
        </w:rPr>
        <w:t xml:space="preserve"> without Qiu us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3"/>
        <w:gridCol w:w="886"/>
        <w:gridCol w:w="1363"/>
        <w:gridCol w:w="847"/>
      </w:tblGrid>
      <w:tr w:rsidR="003C0167" w:rsidRPr="003C0167" w14:paraId="622DB0AE" w14:textId="77777777" w:rsidTr="003C016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E4359F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A077A" w14:textId="6018B2E6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value PAF20 item</w:t>
            </w:r>
          </w:p>
        </w:tc>
      </w:tr>
      <w:tr w:rsidR="003C0167" w:rsidRPr="003C0167" w14:paraId="3273A891" w14:textId="77777777" w:rsidTr="003C016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DFE97E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0D37ED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75EEF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71B683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i/>
                <w:iCs/>
                <w:sz w:val="22"/>
                <w:lang w:val="en-DE" w:eastAsia="en-DE"/>
              </w:rPr>
              <w:t>p</w:t>
            </w:r>
          </w:p>
        </w:tc>
      </w:tr>
      <w:tr w:rsidR="003C0167" w:rsidRPr="003C0167" w14:paraId="55264A2E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68896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2A806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4DD99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.52 – 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61451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&lt;0.001</w:t>
            </w:r>
          </w:p>
        </w:tc>
      </w:tr>
      <w:tr w:rsidR="003C0167" w:rsidRPr="003C0167" w14:paraId="11756AD4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8AFFC" w14:textId="5102681A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43841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EEA0E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51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61020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0.038</w:t>
            </w:r>
          </w:p>
        </w:tc>
      </w:tr>
      <w:tr w:rsidR="003C0167" w:rsidRPr="003C0167" w14:paraId="2E85FB76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FFA44" w14:textId="67552021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0E5D6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E0223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61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49F75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0.010</w:t>
            </w:r>
          </w:p>
        </w:tc>
      </w:tr>
      <w:tr w:rsidR="003C0167" w:rsidRPr="003C0167" w14:paraId="40D18F4A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CB1ED" w14:textId="70078C81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scale [ps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2BA69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6201D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59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AEDCC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&lt;0.001</w:t>
            </w:r>
          </w:p>
        </w:tc>
      </w:tr>
      <w:tr w:rsidR="003C0167" w:rsidRPr="003C0167" w14:paraId="54408F0F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2DE1A" w14:textId="3B093523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F6B94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EE855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07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3B701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101</w:t>
            </w:r>
          </w:p>
        </w:tc>
      </w:tr>
      <w:tr w:rsidR="003C0167" w:rsidRPr="003C0167" w14:paraId="1ABB765B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D094A" w14:textId="524CE67F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(group [I] * time) * scale [ps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A49BB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B4959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74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C0F0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0.012</w:t>
            </w:r>
          </w:p>
        </w:tc>
      </w:tr>
      <w:tr w:rsidR="003C0167" w:rsidRPr="003C0167" w14:paraId="070F51CC" w14:textId="77777777" w:rsidTr="003C01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83942" w14:textId="32807748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(group [W] * time )* scale [ps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9554B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A008E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23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4070C" w14:textId="77777777" w:rsidR="003C0167" w:rsidRPr="003C0167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359</w:t>
            </w:r>
          </w:p>
        </w:tc>
      </w:tr>
      <w:tr w:rsidR="003C0167" w:rsidRPr="003C0167" w14:paraId="2DCD8319" w14:textId="77777777" w:rsidTr="003C016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1AB17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Random Effects</w:t>
            </w:r>
          </w:p>
        </w:tc>
      </w:tr>
      <w:tr w:rsidR="003C0167" w:rsidRPr="003C0167" w14:paraId="61CA280A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B25BB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σ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perscript"/>
                <w:lang w:val="en-DE" w:eastAsia="en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353FE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.47</w:t>
            </w:r>
          </w:p>
        </w:tc>
      </w:tr>
      <w:tr w:rsidR="003C0167" w:rsidRPr="003C0167" w14:paraId="049D1738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6EEFA3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τ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00</w:t>
            </w: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 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vp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BF82F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52</w:t>
            </w:r>
          </w:p>
        </w:tc>
      </w:tr>
      <w:tr w:rsidR="003C0167" w:rsidRPr="003C0167" w14:paraId="61E1C71F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06170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τ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00</w:t>
            </w: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 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6D1F7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24</w:t>
            </w:r>
          </w:p>
        </w:tc>
      </w:tr>
      <w:tr w:rsidR="003C0167" w:rsidRPr="003C0167" w14:paraId="5C77D71F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0DAA9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F15C8A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34</w:t>
            </w:r>
          </w:p>
        </w:tc>
      </w:tr>
      <w:tr w:rsidR="003C0167" w:rsidRPr="003C0167" w14:paraId="2795E966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84BAEA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N 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vp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3B07A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1</w:t>
            </w:r>
          </w:p>
        </w:tc>
      </w:tr>
      <w:tr w:rsidR="003C0167" w:rsidRPr="003C0167" w14:paraId="3BEC3019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27C6EC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N 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bscript"/>
                <w:lang w:val="en-DE" w:eastAsia="en-DE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070F8C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0</w:t>
            </w:r>
          </w:p>
        </w:tc>
      </w:tr>
      <w:tr w:rsidR="003C0167" w:rsidRPr="003C0167" w14:paraId="0770CA61" w14:textId="77777777" w:rsidTr="003C016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DF86F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30B3DC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100</w:t>
            </w:r>
          </w:p>
        </w:tc>
      </w:tr>
      <w:tr w:rsidR="003C0167" w:rsidRPr="003C0167" w14:paraId="7836A879" w14:textId="77777777" w:rsidTr="003C01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109B58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Marginal R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perscript"/>
                <w:lang w:val="en-DE" w:eastAsia="en-DE"/>
              </w:rPr>
              <w:t>2</w:t>
            </w: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 / Conditional R</w:t>
            </w:r>
            <w:r w:rsidRPr="003C0167">
              <w:rPr>
                <w:rFonts w:ascii="Times New Roman" w:eastAsia="Times New Roman" w:hAnsi="Times New Roman" w:cs="Times New Roman"/>
                <w:sz w:val="22"/>
                <w:vertAlign w:val="superscript"/>
                <w:lang w:val="en-DE" w:eastAsia="en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2449F9" w14:textId="77777777" w:rsidR="003C0167" w:rsidRPr="003C0167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119 / 0.421</w:t>
            </w:r>
          </w:p>
        </w:tc>
      </w:tr>
    </w:tbl>
    <w:p w14:paraId="47E67F79" w14:textId="77777777" w:rsidR="003C0167" w:rsidRPr="007A37F3" w:rsidRDefault="003C0167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</w:p>
    <w:p w14:paraId="545A5834" w14:textId="70B51AAC" w:rsidR="003C0167" w:rsidRPr="007A37F3" w:rsidRDefault="003C0167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t>Note. The random effect structure includes participant intercepts and item intercepts. PAF20 – premenstrual assessment form short version; group – treatment (biofeedback vs. waitlist); W – waitlist; I – intervention (biofeedback); psy – psychological symptoms.</w:t>
      </w:r>
      <w:r w:rsidRPr="007A37F3">
        <w:rPr>
          <w:rFonts w:ascii="Times New Roman" w:hAnsi="Times New Roman" w:cs="Times New Roman"/>
          <w:sz w:val="22"/>
        </w:rPr>
        <w:br w:type="page"/>
      </w:r>
    </w:p>
    <w:p w14:paraId="751F4691" w14:textId="5AE88964" w:rsidR="004A36D0" w:rsidRPr="007A37F3" w:rsidRDefault="004A36D0" w:rsidP="00D610E5">
      <w:pPr>
        <w:ind w:firstLine="0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lastRenderedPageBreak/>
        <w:t>Table S2</w:t>
      </w:r>
      <w:r w:rsidR="003C0167" w:rsidRPr="007A37F3">
        <w:rPr>
          <w:rFonts w:ascii="Times New Roman" w:hAnsi="Times New Roman" w:cs="Times New Roman"/>
          <w:sz w:val="22"/>
        </w:rPr>
        <w:t>.2</w:t>
      </w:r>
      <w:r w:rsidRPr="007A37F3">
        <w:rPr>
          <w:rFonts w:ascii="Times New Roman" w:hAnsi="Times New Roman" w:cs="Times New Roman"/>
          <w:sz w:val="22"/>
        </w:rPr>
        <w:t>. Results of a linear mixed model predicting depressive symptoms</w:t>
      </w:r>
      <w:r w:rsidR="003C0167" w:rsidRPr="007A37F3">
        <w:rPr>
          <w:rFonts w:ascii="Times New Roman" w:hAnsi="Times New Roman" w:cs="Times New Roman"/>
          <w:sz w:val="22"/>
        </w:rPr>
        <w:t xml:space="preserve"> without Qiu us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886"/>
        <w:gridCol w:w="1363"/>
        <w:gridCol w:w="847"/>
      </w:tblGrid>
      <w:tr w:rsidR="004A36D0" w:rsidRPr="007A37F3" w14:paraId="272C21C1" w14:textId="77777777" w:rsidTr="001E7A1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E3176B" w14:textId="77777777" w:rsidR="004A36D0" w:rsidRPr="007A37F3" w:rsidRDefault="004A36D0" w:rsidP="001E7A1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64FB1" w14:textId="77777777" w:rsidR="004A36D0" w:rsidRPr="007A37F3" w:rsidRDefault="004A36D0" w:rsidP="001E7A1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value BDI item</w:t>
            </w:r>
          </w:p>
        </w:tc>
      </w:tr>
      <w:tr w:rsidR="004A36D0" w:rsidRPr="007A37F3" w14:paraId="4B951417" w14:textId="77777777" w:rsidTr="001E7A1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17A488" w14:textId="77777777" w:rsidR="004A36D0" w:rsidRPr="007A37F3" w:rsidRDefault="004A36D0" w:rsidP="001E7A1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0FD0D2" w14:textId="77777777" w:rsidR="004A36D0" w:rsidRPr="007A37F3" w:rsidRDefault="004A36D0" w:rsidP="001E7A1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CAD2D9" w14:textId="77777777" w:rsidR="004A36D0" w:rsidRPr="007A37F3" w:rsidRDefault="004A36D0" w:rsidP="001E7A1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07780B" w14:textId="77777777" w:rsidR="004A36D0" w:rsidRPr="007A37F3" w:rsidRDefault="004A36D0" w:rsidP="001E7A1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p</w:t>
            </w:r>
          </w:p>
        </w:tc>
      </w:tr>
      <w:tr w:rsidR="003C0167" w:rsidRPr="007A37F3" w14:paraId="2C416315" w14:textId="77777777" w:rsidTr="001E7A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09BE2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90BAA" w14:textId="2D6797C6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13514" w14:textId="1392B296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.53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DFC35" w14:textId="29F70E7E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&lt;0.001</w:t>
            </w:r>
          </w:p>
        </w:tc>
      </w:tr>
      <w:tr w:rsidR="003C0167" w:rsidRPr="007A37F3" w14:paraId="62A9DE9F" w14:textId="77777777" w:rsidTr="001E7A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2F0C6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BB518" w14:textId="70AA0029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F3967" w14:textId="3D5C6017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20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9FC88" w14:textId="5D729788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0.033</w:t>
            </w:r>
          </w:p>
        </w:tc>
      </w:tr>
      <w:tr w:rsidR="003C0167" w:rsidRPr="007A37F3" w14:paraId="0B4F3924" w14:textId="77777777" w:rsidTr="001E7A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E6536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D8E39" w14:textId="0713586A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61719" w14:textId="321F9F9B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25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0CD41" w14:textId="257F4870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&lt;0.001</w:t>
            </w:r>
          </w:p>
        </w:tc>
      </w:tr>
      <w:tr w:rsidR="003C0167" w:rsidRPr="007A37F3" w14:paraId="0331CD1E" w14:textId="77777777" w:rsidTr="001E7A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FDDBC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A7654" w14:textId="77C716BB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A1FE7" w14:textId="7D57E7E5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1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9AE9" w14:textId="279A3A9E" w:rsidR="003C0167" w:rsidRPr="007A37F3" w:rsidRDefault="003C0167" w:rsidP="003C016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0.001</w:t>
            </w:r>
          </w:p>
        </w:tc>
      </w:tr>
      <w:tr w:rsidR="003C0167" w:rsidRPr="007A37F3" w14:paraId="352B4B38" w14:textId="77777777" w:rsidTr="001E7A1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69DAA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Random Effects</w:t>
            </w:r>
          </w:p>
        </w:tc>
      </w:tr>
      <w:tr w:rsidR="003C0167" w:rsidRPr="007A37F3" w14:paraId="7FC0DFFA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F16042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σ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06B7AB" w14:textId="3A5173AB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33</w:t>
            </w:r>
          </w:p>
        </w:tc>
      </w:tr>
      <w:tr w:rsidR="003C0167" w:rsidRPr="007A37F3" w14:paraId="67A23B5F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D7741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τ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00</w:t>
            </w: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B4AECA" w14:textId="65A2FE8E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11</w:t>
            </w:r>
          </w:p>
        </w:tc>
      </w:tr>
      <w:tr w:rsidR="003C0167" w:rsidRPr="007A37F3" w14:paraId="271057C3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C89FF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τ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00</w:t>
            </w: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6D75A" w14:textId="30F61813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3</w:t>
            </w:r>
          </w:p>
        </w:tc>
      </w:tr>
      <w:tr w:rsidR="003C0167" w:rsidRPr="007A37F3" w14:paraId="0391B587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0392EE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88C0D" w14:textId="4B3463F9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28</w:t>
            </w:r>
          </w:p>
        </w:tc>
      </w:tr>
      <w:tr w:rsidR="003C0167" w:rsidRPr="007A37F3" w14:paraId="1CF8397E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EDB79D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N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A9C505" w14:textId="06A91C8F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4</w:t>
            </w:r>
          </w:p>
        </w:tc>
      </w:tr>
      <w:tr w:rsidR="003C0167" w:rsidRPr="007A37F3" w14:paraId="5DD7591A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C26718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N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9F922" w14:textId="7F85E425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1</w:t>
            </w:r>
          </w:p>
        </w:tc>
      </w:tr>
      <w:tr w:rsidR="003C0167" w:rsidRPr="007A37F3" w14:paraId="6158A16F" w14:textId="77777777" w:rsidTr="001E7A1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22CCA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FCFBE8" w14:textId="482E80B9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1407</w:t>
            </w:r>
          </w:p>
        </w:tc>
      </w:tr>
      <w:tr w:rsidR="003C0167" w:rsidRPr="007A37F3" w14:paraId="225E474B" w14:textId="77777777" w:rsidTr="001E7A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361B56" w14:textId="77777777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Marginal R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 / Conditional R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36DF5" w14:textId="7D25419C" w:rsidR="003C0167" w:rsidRPr="007A37F3" w:rsidRDefault="003C0167" w:rsidP="003C016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3C0167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11 / 0.292</w:t>
            </w:r>
          </w:p>
        </w:tc>
      </w:tr>
    </w:tbl>
    <w:p w14:paraId="15E1C252" w14:textId="77777777" w:rsidR="004A36D0" w:rsidRPr="007A37F3" w:rsidRDefault="004A36D0" w:rsidP="004A36D0">
      <w:pPr>
        <w:pStyle w:val="keinZeilenabstand"/>
        <w:rPr>
          <w:rFonts w:ascii="Times New Roman" w:hAnsi="Times New Roman" w:cs="Times New Roman"/>
          <w:sz w:val="22"/>
        </w:rPr>
      </w:pPr>
    </w:p>
    <w:p w14:paraId="10E86E80" w14:textId="77777777" w:rsidR="004A36D0" w:rsidRPr="007A37F3" w:rsidRDefault="004A36D0" w:rsidP="004A36D0">
      <w:pPr>
        <w:pStyle w:val="keinZeilenabstand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t>Note. The random effect structure includes participant intercepts and item intercepts. BDI – Beck’s Depression Inventory II; group – treatment (biofeedback vs. waitlist); W – waitlist.</w:t>
      </w:r>
    </w:p>
    <w:p w14:paraId="3FE3EC82" w14:textId="77777777" w:rsidR="004A36D0" w:rsidRPr="007A37F3" w:rsidRDefault="004A36D0" w:rsidP="004A36D0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</w:p>
    <w:p w14:paraId="4FD9B59D" w14:textId="77777777" w:rsidR="003C0167" w:rsidRPr="007A37F3" w:rsidRDefault="003C0167" w:rsidP="004A36D0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</w:p>
    <w:p w14:paraId="25F5000F" w14:textId="23E033E1" w:rsidR="003C0167" w:rsidRPr="007A37F3" w:rsidRDefault="003C0167">
      <w:pPr>
        <w:spacing w:after="160" w:line="259" w:lineRule="auto"/>
        <w:ind w:firstLine="0"/>
        <w:jc w:val="left"/>
        <w:rPr>
          <w:sz w:val="22"/>
        </w:rPr>
      </w:pPr>
      <w:r w:rsidRPr="007A37F3">
        <w:rPr>
          <w:sz w:val="22"/>
        </w:rPr>
        <w:br w:type="page"/>
      </w:r>
    </w:p>
    <w:p w14:paraId="298AA572" w14:textId="399FBDDB" w:rsidR="003C0167" w:rsidRPr="007A37F3" w:rsidRDefault="003C0167" w:rsidP="00D610E5">
      <w:pPr>
        <w:ind w:firstLine="0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lastRenderedPageBreak/>
        <w:t xml:space="preserve">Table </w:t>
      </w:r>
      <w:r w:rsidR="006C1B53" w:rsidRPr="007A37F3">
        <w:rPr>
          <w:rFonts w:ascii="Times New Roman" w:hAnsi="Times New Roman" w:cs="Times New Roman"/>
          <w:sz w:val="22"/>
        </w:rPr>
        <w:t>S2.3</w:t>
      </w:r>
      <w:r w:rsidRPr="007A37F3">
        <w:rPr>
          <w:rFonts w:ascii="Times New Roman" w:hAnsi="Times New Roman" w:cs="Times New Roman"/>
          <w:sz w:val="22"/>
        </w:rPr>
        <w:t>. Results of a linear mixed model predicting vagally mediated heart rate variability</w:t>
      </w:r>
      <w:r w:rsidR="005C630C" w:rsidRPr="007A37F3">
        <w:rPr>
          <w:rFonts w:ascii="Times New Roman" w:hAnsi="Times New Roman" w:cs="Times New Roman"/>
          <w:sz w:val="22"/>
        </w:rPr>
        <w:t xml:space="preserve"> without Qiu us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886"/>
        <w:gridCol w:w="1290"/>
        <w:gridCol w:w="847"/>
      </w:tblGrid>
      <w:tr w:rsidR="003C0167" w:rsidRPr="007A37F3" w14:paraId="2BFA69B9" w14:textId="77777777" w:rsidTr="00BE084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9DCF5" w14:textId="77777777" w:rsidR="003C0167" w:rsidRPr="007A37F3" w:rsidRDefault="003C0167" w:rsidP="00BE0841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9E74F9" w14:textId="77777777" w:rsidR="003C0167" w:rsidRPr="007A37F3" w:rsidRDefault="003C0167" w:rsidP="00BE084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log(RMSSD in ms)</w:t>
            </w:r>
          </w:p>
        </w:tc>
      </w:tr>
      <w:tr w:rsidR="003C0167" w:rsidRPr="007A37F3" w14:paraId="7212C0A3" w14:textId="77777777" w:rsidTr="00BE084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B69C06" w14:textId="77777777" w:rsidR="003C0167" w:rsidRPr="007A37F3" w:rsidRDefault="003C0167" w:rsidP="00BE0841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8C6666" w14:textId="77777777" w:rsidR="003C0167" w:rsidRPr="007A37F3" w:rsidRDefault="003C0167" w:rsidP="00BE084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41372F" w14:textId="77777777" w:rsidR="003C0167" w:rsidRPr="007A37F3" w:rsidRDefault="003C0167" w:rsidP="00BE084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EF0800" w14:textId="77777777" w:rsidR="003C0167" w:rsidRPr="007A37F3" w:rsidRDefault="003C0167" w:rsidP="00BE084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CA"/>
              </w:rPr>
              <w:t>p</w:t>
            </w:r>
          </w:p>
        </w:tc>
      </w:tr>
      <w:tr w:rsidR="005C630C" w:rsidRPr="007A37F3" w14:paraId="1669BEF4" w14:textId="77777777" w:rsidTr="00BE08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528D8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CDB95" w14:textId="2562686E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0B94C" w14:textId="65A2F3FE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3.31 – 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16E1B" w14:textId="74366519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b/>
                <w:bCs/>
                <w:sz w:val="22"/>
                <w:lang w:val="en-DE" w:eastAsia="en-DE"/>
              </w:rPr>
              <w:t>&lt;0.001</w:t>
            </w:r>
          </w:p>
        </w:tc>
      </w:tr>
      <w:tr w:rsidR="005C630C" w:rsidRPr="007A37F3" w14:paraId="570CF04C" w14:textId="77777777" w:rsidTr="00BE08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F5281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D2416" w14:textId="2E82B5A1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E3855" w14:textId="03AEB9A6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2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3F4A2" w14:textId="75929063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775</w:t>
            </w:r>
          </w:p>
        </w:tc>
      </w:tr>
      <w:tr w:rsidR="005C630C" w:rsidRPr="007A37F3" w14:paraId="150AFBCA" w14:textId="77777777" w:rsidTr="00BE08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80C8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4516" w14:textId="06C21A8D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F1AF5" w14:textId="7EFAA1C1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1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A0B28" w14:textId="0C857FA9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576</w:t>
            </w:r>
          </w:p>
        </w:tc>
      </w:tr>
      <w:tr w:rsidR="005C630C" w:rsidRPr="007A37F3" w14:paraId="48E4F7DA" w14:textId="77777777" w:rsidTr="00BE08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A2A68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group [W]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9B032" w14:textId="44F6F955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954E4" w14:textId="0533C3F7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-0.43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A89CA" w14:textId="25A1A7AC" w:rsidR="005C630C" w:rsidRPr="007A37F3" w:rsidRDefault="005C630C" w:rsidP="005C63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577</w:t>
            </w:r>
          </w:p>
        </w:tc>
      </w:tr>
      <w:tr w:rsidR="005C630C" w:rsidRPr="007A37F3" w14:paraId="4DA131FB" w14:textId="77777777" w:rsidTr="00BE084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54E80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CA"/>
              </w:rPr>
              <w:t>Random Effects</w:t>
            </w:r>
          </w:p>
        </w:tc>
      </w:tr>
      <w:tr w:rsidR="005C630C" w:rsidRPr="007A37F3" w14:paraId="21439344" w14:textId="77777777" w:rsidTr="00BE08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74DD7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σ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1FAE8" w14:textId="554D155D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9</w:t>
            </w:r>
          </w:p>
        </w:tc>
      </w:tr>
      <w:tr w:rsidR="005C630C" w:rsidRPr="007A37F3" w14:paraId="1472934E" w14:textId="77777777" w:rsidTr="00BE08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754A48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τ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00</w:t>
            </w: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AF76F0" w14:textId="7AB0CE50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23</w:t>
            </w:r>
          </w:p>
        </w:tc>
      </w:tr>
      <w:tr w:rsidR="005C630C" w:rsidRPr="007A37F3" w14:paraId="27A133B7" w14:textId="77777777" w:rsidTr="00BE08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9E112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C18D3" w14:textId="34480FFD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71</w:t>
            </w:r>
          </w:p>
        </w:tc>
      </w:tr>
      <w:tr w:rsidR="005C630C" w:rsidRPr="007A37F3" w14:paraId="77E116C7" w14:textId="77777777" w:rsidTr="00BE08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9BDE2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N 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bscript"/>
                <w:lang w:eastAsia="en-CA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066F1B" w14:textId="77416943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22</w:t>
            </w:r>
          </w:p>
        </w:tc>
      </w:tr>
      <w:tr w:rsidR="005C630C" w:rsidRPr="007A37F3" w14:paraId="47EF2AEF" w14:textId="77777777" w:rsidTr="00BE084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3C46F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039EC9" w14:textId="213BC07D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61</w:t>
            </w:r>
          </w:p>
        </w:tc>
      </w:tr>
      <w:tr w:rsidR="005C630C" w:rsidRPr="007A37F3" w14:paraId="51B4D961" w14:textId="77777777" w:rsidTr="00BE08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EE938" w14:textId="77777777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Marginal R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  <w:r w:rsidRPr="007A37F3">
              <w:rPr>
                <w:rFonts w:ascii="Times New Roman" w:eastAsia="Times New Roman" w:hAnsi="Times New Roman" w:cs="Times New Roman"/>
                <w:sz w:val="22"/>
                <w:lang w:eastAsia="en-CA"/>
              </w:rPr>
              <w:t> / Conditional R</w:t>
            </w:r>
            <w:r w:rsidRPr="007A37F3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5CD62" w14:textId="15A89FDB" w:rsidR="005C630C" w:rsidRPr="007A37F3" w:rsidRDefault="005C630C" w:rsidP="005C63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en-CA"/>
              </w:rPr>
            </w:pPr>
            <w:r w:rsidRPr="005C630C">
              <w:rPr>
                <w:rFonts w:ascii="Times New Roman" w:eastAsia="Times New Roman" w:hAnsi="Times New Roman" w:cs="Times New Roman"/>
                <w:sz w:val="22"/>
                <w:lang w:val="en-DE" w:eastAsia="en-DE"/>
              </w:rPr>
              <w:t>0.002 / 0.709</w:t>
            </w:r>
          </w:p>
        </w:tc>
      </w:tr>
    </w:tbl>
    <w:p w14:paraId="22044198" w14:textId="77777777" w:rsidR="003C0167" w:rsidRPr="007A37F3" w:rsidRDefault="003C0167" w:rsidP="003C0167">
      <w:pPr>
        <w:rPr>
          <w:rFonts w:ascii="Times New Roman" w:hAnsi="Times New Roman" w:cs="Times New Roman"/>
          <w:sz w:val="22"/>
        </w:rPr>
      </w:pPr>
    </w:p>
    <w:p w14:paraId="6B3300D3" w14:textId="5BF82E8F" w:rsidR="00444285" w:rsidRPr="007A37F3" w:rsidRDefault="003C0167" w:rsidP="005C630C">
      <w:pPr>
        <w:pStyle w:val="keinZeilenabstand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t>Note. The random effect structure includes participant intercepts. RMSSD – root mean square of successive differences; group – treatment (biofeedback vs. waitlist); W – waitlist.</w:t>
      </w:r>
    </w:p>
    <w:p w14:paraId="5281A2E9" w14:textId="77777777" w:rsidR="005C630C" w:rsidRPr="007A37F3" w:rsidRDefault="005C630C" w:rsidP="005C630C">
      <w:pPr>
        <w:pStyle w:val="keinZeilenabstand"/>
        <w:rPr>
          <w:rFonts w:ascii="Times New Roman" w:hAnsi="Times New Roman" w:cs="Times New Roman"/>
          <w:sz w:val="22"/>
        </w:rPr>
      </w:pPr>
    </w:p>
    <w:p w14:paraId="721ADDF3" w14:textId="77777777" w:rsidR="006C1B53" w:rsidRPr="007A37F3" w:rsidRDefault="006C1B53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br w:type="page"/>
      </w:r>
    </w:p>
    <w:p w14:paraId="041588B2" w14:textId="25582A36" w:rsidR="006C1B53" w:rsidRPr="007A37F3" w:rsidRDefault="006C1B53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lastRenderedPageBreak/>
        <w:t>Table S2.4. Descriptive differences of outcome variables between App users and Qiu user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561"/>
        <w:gridCol w:w="1192"/>
        <w:gridCol w:w="1134"/>
        <w:gridCol w:w="1134"/>
        <w:gridCol w:w="1418"/>
        <w:gridCol w:w="1276"/>
        <w:gridCol w:w="1229"/>
      </w:tblGrid>
      <w:tr w:rsidR="001774A9" w:rsidRPr="007A37F3" w14:paraId="004F4402" w14:textId="77777777" w:rsidTr="001774A9">
        <w:trPr>
          <w:trHeight w:val="454"/>
        </w:trPr>
        <w:tc>
          <w:tcPr>
            <w:tcW w:w="1082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30C274BE" w14:textId="77777777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1170D3F" w14:textId="3EF74FF0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C63FB30" w14:textId="2AF91EA9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AF2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2A816FC" w14:textId="4EF0E3DF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86A461" w14:textId="44105F60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DAS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95CE732" w14:textId="485E3D90" w:rsidR="005C630C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24B15" w:rsidRPr="007A37F3">
              <w:rPr>
                <w:rFonts w:ascii="Times New Roman" w:hAnsi="Times New Roman" w:cs="Times New Roman"/>
                <w:sz w:val="20"/>
                <w:szCs w:val="20"/>
              </w:rPr>
              <w:t>og(</w:t>
            </w:r>
            <w:r w:rsidR="005C630C" w:rsidRPr="007A37F3">
              <w:rPr>
                <w:rFonts w:ascii="Times New Roman" w:hAnsi="Times New Roman" w:cs="Times New Roman"/>
                <w:sz w:val="20"/>
                <w:szCs w:val="20"/>
              </w:rPr>
              <w:t>RMSSD</w:t>
            </w:r>
            <w:r w:rsidR="00A24B15" w:rsidRPr="007A37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C1E275B" w14:textId="1615A917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Exe</w:t>
            </w:r>
            <w:r w:rsidR="007C26DF" w:rsidRPr="007A37F3">
              <w:rPr>
                <w:rFonts w:ascii="Times New Roman" w:hAnsi="Times New Roman" w:cs="Times New Roman"/>
                <w:sz w:val="20"/>
                <w:szCs w:val="20"/>
              </w:rPr>
              <w:t xml:space="preserve"> in ms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3BD89EC2" w14:textId="6078D6A4" w:rsidR="005C630C" w:rsidRPr="007A37F3" w:rsidRDefault="005C630C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Orient</w:t>
            </w:r>
            <w:r w:rsidR="007C26DF" w:rsidRPr="007A37F3">
              <w:rPr>
                <w:rFonts w:ascii="Times New Roman" w:hAnsi="Times New Roman" w:cs="Times New Roman"/>
                <w:sz w:val="20"/>
                <w:szCs w:val="20"/>
              </w:rPr>
              <w:t xml:space="preserve"> in ms</w:t>
            </w:r>
          </w:p>
        </w:tc>
      </w:tr>
      <w:tr w:rsidR="007A37F3" w:rsidRPr="007A37F3" w14:paraId="19ED9C05" w14:textId="77777777" w:rsidTr="001774A9">
        <w:trPr>
          <w:trHeight w:val="454"/>
        </w:trPr>
        <w:tc>
          <w:tcPr>
            <w:tcW w:w="1082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7E23FFAC" w14:textId="2001181F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 xml:space="preserve">App users mean 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sd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BF0B7CC" w14:textId="31087A5C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CC7FA5B" w14:textId="360E9998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EDC56D6" w14:textId="189D32B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5FC5184" w14:textId="2E644CC4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8.0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8.7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D025DF" w14:textId="6A43ECD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.</w:t>
            </w:r>
            <w:r w:rsidR="00B00476" w:rsidRPr="007A37F3">
              <w:rPr>
                <w:rFonts w:asciiTheme="minorEastAsia" w:hAnsiTheme="minorEastAsia" w:cstheme="minorEastAsia"/>
                <w:sz w:val="20"/>
                <w:szCs w:val="20"/>
              </w:rPr>
              <w:t>5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49AB97" w14:textId="068EB55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22.2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42.6</w:t>
            </w:r>
          </w:p>
        </w:tc>
        <w:tc>
          <w:tcPr>
            <w:tcW w:w="1229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4486F95" w14:textId="69EBCC9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11.1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7.4</w:t>
            </w:r>
          </w:p>
        </w:tc>
      </w:tr>
      <w:tr w:rsidR="007A37F3" w:rsidRPr="007A37F3" w14:paraId="5A724469" w14:textId="77777777" w:rsidTr="001774A9">
        <w:trPr>
          <w:trHeight w:val="454"/>
        </w:trPr>
        <w:tc>
          <w:tcPr>
            <w:tcW w:w="1082" w:type="dxa"/>
            <w:vMerge/>
            <w:tcBorders>
              <w:right w:val="nil"/>
            </w:tcBorders>
            <w:vAlign w:val="center"/>
          </w:tcPr>
          <w:p w14:paraId="16754A24" w14:textId="7777777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72D14" w14:textId="41C6F5A9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93A20" w14:textId="76B33BBA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799A4" w14:textId="04FA52B8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0.8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E1561" w14:textId="09B86FE4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5.1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6D3D4" w14:textId="4642AF69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.</w:t>
            </w:r>
            <w:r w:rsidR="00B00476" w:rsidRPr="007A37F3">
              <w:rPr>
                <w:rFonts w:asciiTheme="minorEastAsia" w:hAnsiTheme="minorEastAsia" w:cstheme="minorEastAsia"/>
                <w:sz w:val="20"/>
                <w:szCs w:val="20"/>
              </w:rPr>
              <w:t>5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0.</w:t>
            </w:r>
            <w:r w:rsidR="00B00476" w:rsidRPr="007A37F3">
              <w:rPr>
                <w:rFonts w:asciiTheme="minorEastAsia" w:hAnsiTheme="minorEastAsia" w:cstheme="minor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91839" w14:textId="3F379F6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07.3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9.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5322FE" w14:textId="51044700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105.0</w:t>
            </w:r>
            <w:r w:rsidRPr="007A37F3">
              <w:rPr>
                <w:rFonts w:asciiTheme="minorEastAsia" w:hAnsiTheme="minorEastAsia" w:cstheme="minorEastAsia" w:hint="eastAsia"/>
                <w:sz w:val="20"/>
                <w:szCs w:val="20"/>
              </w:rPr>
              <w:t>±</w:t>
            </w:r>
            <w:r w:rsidRPr="007A37F3">
              <w:rPr>
                <w:rFonts w:asciiTheme="minorEastAsia" w:hAnsiTheme="minorEastAsia" w:cstheme="minorEastAsia"/>
                <w:sz w:val="20"/>
                <w:szCs w:val="20"/>
              </w:rPr>
              <w:t>34.7</w:t>
            </w:r>
          </w:p>
        </w:tc>
      </w:tr>
      <w:tr w:rsidR="001774A9" w:rsidRPr="007A37F3" w14:paraId="144EECC3" w14:textId="77777777" w:rsidTr="001774A9">
        <w:trPr>
          <w:trHeight w:val="454"/>
        </w:trPr>
        <w:tc>
          <w:tcPr>
            <w:tcW w:w="1082" w:type="dxa"/>
            <w:vMerge w:val="restart"/>
            <w:tcBorders>
              <w:right w:val="nil"/>
            </w:tcBorders>
            <w:vAlign w:val="center"/>
          </w:tcPr>
          <w:p w14:paraId="11317D6C" w14:textId="08BE1540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Qiu user 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75DB0" w14:textId="52ABC06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21835" w14:textId="1D1014A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7790D" w14:textId="128E829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BD2B8" w14:textId="66C8C5EE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FC55F" w14:textId="73DCFC96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8FE6" w14:textId="2F92912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B441D8" w14:textId="0A88B10F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</w:tr>
      <w:tr w:rsidR="001774A9" w:rsidRPr="007A37F3" w14:paraId="33E1B0D6" w14:textId="77777777" w:rsidTr="001774A9">
        <w:trPr>
          <w:trHeight w:val="454"/>
        </w:trPr>
        <w:tc>
          <w:tcPr>
            <w:tcW w:w="1082" w:type="dxa"/>
            <w:vMerge/>
            <w:tcBorders>
              <w:right w:val="nil"/>
            </w:tcBorders>
            <w:vAlign w:val="center"/>
          </w:tcPr>
          <w:p w14:paraId="0D2D9613" w14:textId="7777777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DC0E5" w14:textId="6B3D0FE9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DD2AF" w14:textId="7A9459EF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82D9C" w14:textId="599D1B2A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A8FB1" w14:textId="0B991D3D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74F3F" w14:textId="2D118CD3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7E479" w14:textId="1EC8F56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B4E5D4" w14:textId="24A3DD5E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</w:p>
        </w:tc>
      </w:tr>
      <w:tr w:rsidR="001774A9" w:rsidRPr="007A37F3" w14:paraId="40BCE7C3" w14:textId="77777777" w:rsidTr="001774A9">
        <w:trPr>
          <w:trHeight w:val="454"/>
        </w:trPr>
        <w:tc>
          <w:tcPr>
            <w:tcW w:w="1082" w:type="dxa"/>
            <w:vMerge w:val="restart"/>
            <w:tcBorders>
              <w:right w:val="nil"/>
            </w:tcBorders>
            <w:vAlign w:val="center"/>
          </w:tcPr>
          <w:p w14:paraId="27FB2975" w14:textId="778276D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Qiu user 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9CBC5" w14:textId="09651544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B3017" w14:textId="0C172718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0AF03" w14:textId="0034921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6B29A" w14:textId="1AC255D9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E6D5F" w14:textId="5DD2D51B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6D4E4" w14:textId="4C41069D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21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620093" w14:textId="118E9303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</w:tr>
      <w:tr w:rsidR="001774A9" w:rsidRPr="007A37F3" w14:paraId="3125EE6B" w14:textId="77777777" w:rsidTr="001774A9">
        <w:trPr>
          <w:trHeight w:val="454"/>
        </w:trPr>
        <w:tc>
          <w:tcPr>
            <w:tcW w:w="1082" w:type="dxa"/>
            <w:vMerge/>
            <w:tcBorders>
              <w:right w:val="nil"/>
            </w:tcBorders>
            <w:vAlign w:val="center"/>
          </w:tcPr>
          <w:p w14:paraId="5CC0D3D3" w14:textId="7777777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3EE18" w14:textId="42D00AF9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1E8C8" w14:textId="64440034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C273C" w14:textId="496716C0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9F5D2" w14:textId="777FABD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86EFF" w14:textId="59D1424B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73A8D" w14:textId="5CE0512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6E0E42" w14:textId="29B0B383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</w:tr>
      <w:tr w:rsidR="001774A9" w:rsidRPr="007A37F3" w14:paraId="132856F2" w14:textId="77777777" w:rsidTr="001774A9">
        <w:trPr>
          <w:trHeight w:val="454"/>
        </w:trPr>
        <w:tc>
          <w:tcPr>
            <w:tcW w:w="1082" w:type="dxa"/>
            <w:vMerge w:val="restart"/>
            <w:tcBorders>
              <w:right w:val="nil"/>
            </w:tcBorders>
            <w:vAlign w:val="center"/>
          </w:tcPr>
          <w:p w14:paraId="335A72E2" w14:textId="6EBCBFAF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Qiu user 3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83CD7" w14:textId="24D75C4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2BFE5" w14:textId="0BB63A0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8B272" w14:textId="7BD4DE1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29BBA" w14:textId="1B8CCAF0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D0005" w14:textId="6664A4BC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6844E" w14:textId="3BB67D2C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CE588F" w14:textId="429D20A6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28.5</w:t>
            </w:r>
          </w:p>
        </w:tc>
      </w:tr>
      <w:tr w:rsidR="001774A9" w:rsidRPr="007A37F3" w14:paraId="7B88B1FD" w14:textId="77777777" w:rsidTr="001774A9">
        <w:trPr>
          <w:trHeight w:val="454"/>
        </w:trPr>
        <w:tc>
          <w:tcPr>
            <w:tcW w:w="1082" w:type="dxa"/>
            <w:vMerge/>
            <w:tcBorders>
              <w:bottom w:val="nil"/>
              <w:right w:val="nil"/>
            </w:tcBorders>
            <w:vAlign w:val="center"/>
          </w:tcPr>
          <w:p w14:paraId="0D5650B2" w14:textId="77777777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3219" w14:textId="55A23281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94B1" w14:textId="1FC8C01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934" w14:textId="12E0A04A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9DA2" w14:textId="36472295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1D1B" w14:textId="1CA42A9D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52B2" w14:textId="552C621A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47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0D87837" w14:textId="7DB557BE" w:rsidR="001774A9" w:rsidRPr="007A37F3" w:rsidRDefault="001774A9" w:rsidP="001774A9">
            <w:pPr>
              <w:pStyle w:val="keinZeilenabstand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7F3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</w:p>
        </w:tc>
      </w:tr>
    </w:tbl>
    <w:p w14:paraId="57232EDD" w14:textId="77777777" w:rsidR="006C1B53" w:rsidRPr="007A37F3" w:rsidRDefault="006C1B53" w:rsidP="005C630C">
      <w:pPr>
        <w:pStyle w:val="keinZeilenabstand"/>
        <w:rPr>
          <w:rFonts w:ascii="Times New Roman" w:hAnsi="Times New Roman" w:cs="Times New Roman"/>
          <w:sz w:val="22"/>
        </w:rPr>
      </w:pPr>
    </w:p>
    <w:p w14:paraId="077BDBA4" w14:textId="31564F0B" w:rsidR="005C630C" w:rsidRPr="007A37F3" w:rsidRDefault="00B00476" w:rsidP="005C630C">
      <w:pPr>
        <w:pStyle w:val="keinZeilenabstand"/>
        <w:rPr>
          <w:rFonts w:ascii="Times New Roman" w:hAnsi="Times New Roman" w:cs="Times New Roman"/>
          <w:sz w:val="22"/>
        </w:rPr>
      </w:pPr>
      <w:r w:rsidRPr="007A37F3">
        <w:rPr>
          <w:rFonts w:ascii="Times New Roman" w:hAnsi="Times New Roman" w:cs="Times New Roman"/>
          <w:sz w:val="22"/>
        </w:rPr>
        <w:t>Note. Pre (T1) and post (T5) values of App users (n=24) and Qiu users (n=3).</w:t>
      </w:r>
      <w:r w:rsidR="006C1B53" w:rsidRPr="007A37F3">
        <w:rPr>
          <w:rFonts w:ascii="Times New Roman" w:hAnsi="Times New Roman" w:cs="Times New Roman"/>
          <w:sz w:val="22"/>
        </w:rPr>
        <w:t xml:space="preserve"> SD – standard deviation; PAF20 – premenstrual assessment form short version; BDI – Beck’s Depression Inventory II; DASS – depression anxiety stress scales; RMSSD – root mean square of successive differences; Exe – Executive Functioning Network Score of the revised Attention Network Test; Orient – Orienting Network Score of the revised Attention Network Test.</w:t>
      </w:r>
    </w:p>
    <w:sectPr w:rsidR="005C630C" w:rsidRPr="007A37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6D86BA" w14:textId="77777777" w:rsidR="00ED6720" w:rsidRDefault="00ED6720" w:rsidP="00492DF6">
      <w:pPr>
        <w:spacing w:line="240" w:lineRule="auto"/>
      </w:pPr>
      <w:r>
        <w:separator/>
      </w:r>
    </w:p>
  </w:endnote>
  <w:endnote w:type="continuationSeparator" w:id="0">
    <w:p w14:paraId="6D6914DD" w14:textId="77777777" w:rsidR="00ED6720" w:rsidRDefault="00ED6720" w:rsidP="00492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32E994" w14:textId="77777777" w:rsidR="00492DF6" w:rsidRDefault="00492DF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2"/>
        <w:szCs w:val="20"/>
      </w:rPr>
      <w:id w:val="-805540829"/>
      <w:docPartObj>
        <w:docPartGallery w:val="Page Numbers (Bottom of Page)"/>
        <w:docPartUnique/>
      </w:docPartObj>
    </w:sdtPr>
    <w:sdtContent>
      <w:p w14:paraId="0F6162BC" w14:textId="20AB5594" w:rsidR="00492DF6" w:rsidRPr="00492DF6" w:rsidRDefault="00492DF6">
        <w:pPr>
          <w:pStyle w:val="Fuzeile"/>
          <w:jc w:val="right"/>
          <w:rPr>
            <w:rFonts w:ascii="Times New Roman" w:hAnsi="Times New Roman" w:cs="Times New Roman"/>
            <w:sz w:val="22"/>
            <w:szCs w:val="20"/>
          </w:rPr>
        </w:pPr>
        <w:r w:rsidRPr="00492DF6">
          <w:rPr>
            <w:rFonts w:ascii="Times New Roman" w:hAnsi="Times New Roman" w:cs="Times New Roman"/>
            <w:sz w:val="22"/>
            <w:szCs w:val="20"/>
          </w:rPr>
          <w:fldChar w:fldCharType="begin"/>
        </w:r>
        <w:r w:rsidRPr="00492DF6">
          <w:rPr>
            <w:rFonts w:ascii="Times New Roman" w:hAnsi="Times New Roman" w:cs="Times New Roman"/>
            <w:sz w:val="22"/>
            <w:szCs w:val="20"/>
          </w:rPr>
          <w:instrText>PAGE   \* MERGEFORMAT</w:instrText>
        </w:r>
        <w:r w:rsidRPr="00492DF6">
          <w:rPr>
            <w:rFonts w:ascii="Times New Roman" w:hAnsi="Times New Roman" w:cs="Times New Roman"/>
            <w:sz w:val="22"/>
            <w:szCs w:val="20"/>
          </w:rPr>
          <w:fldChar w:fldCharType="separate"/>
        </w:r>
        <w:r w:rsidRPr="00492DF6">
          <w:rPr>
            <w:rFonts w:ascii="Times New Roman" w:hAnsi="Times New Roman" w:cs="Times New Roman"/>
            <w:sz w:val="22"/>
            <w:szCs w:val="20"/>
            <w:lang w:val="de-DE"/>
          </w:rPr>
          <w:t>2</w:t>
        </w:r>
        <w:r w:rsidRPr="00492DF6">
          <w:rPr>
            <w:rFonts w:ascii="Times New Roman" w:hAnsi="Times New Roman" w:cs="Times New Roman"/>
            <w:sz w:val="22"/>
            <w:szCs w:val="20"/>
          </w:rPr>
          <w:fldChar w:fldCharType="end"/>
        </w:r>
      </w:p>
    </w:sdtContent>
  </w:sdt>
  <w:p w14:paraId="21B9BBE2" w14:textId="77777777" w:rsidR="00492DF6" w:rsidRPr="00492DF6" w:rsidRDefault="00492DF6">
    <w:pPr>
      <w:pStyle w:val="Fuzeile"/>
      <w:rPr>
        <w:rFonts w:ascii="Times New Roman" w:hAnsi="Times New Roman" w:cs="Times New Roman"/>
        <w:sz w:val="22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C9378" w14:textId="77777777" w:rsidR="00492DF6" w:rsidRDefault="00492DF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DE49A" w14:textId="77777777" w:rsidR="00ED6720" w:rsidRDefault="00ED6720" w:rsidP="00492DF6">
      <w:pPr>
        <w:spacing w:line="240" w:lineRule="auto"/>
      </w:pPr>
      <w:r>
        <w:separator/>
      </w:r>
    </w:p>
  </w:footnote>
  <w:footnote w:type="continuationSeparator" w:id="0">
    <w:p w14:paraId="59295506" w14:textId="77777777" w:rsidR="00ED6720" w:rsidRDefault="00ED6720" w:rsidP="00492D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4A3E7B" w14:textId="77777777" w:rsidR="00492DF6" w:rsidRDefault="00492DF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9D629" w14:textId="52F30A55" w:rsidR="00492DF6" w:rsidRDefault="00492DF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8487C6" w14:textId="77777777" w:rsidR="00492DF6" w:rsidRDefault="00492DF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D0"/>
    <w:rsid w:val="0009578E"/>
    <w:rsid w:val="001774A9"/>
    <w:rsid w:val="003C0167"/>
    <w:rsid w:val="003D3773"/>
    <w:rsid w:val="00444285"/>
    <w:rsid w:val="004604DE"/>
    <w:rsid w:val="00492DF6"/>
    <w:rsid w:val="004A36D0"/>
    <w:rsid w:val="005C630C"/>
    <w:rsid w:val="00604D55"/>
    <w:rsid w:val="006C1B53"/>
    <w:rsid w:val="007A37F3"/>
    <w:rsid w:val="007C26DF"/>
    <w:rsid w:val="007D7F0B"/>
    <w:rsid w:val="008001BF"/>
    <w:rsid w:val="00834C2A"/>
    <w:rsid w:val="00905E0D"/>
    <w:rsid w:val="00A24B15"/>
    <w:rsid w:val="00AD74B6"/>
    <w:rsid w:val="00B00476"/>
    <w:rsid w:val="00D610E5"/>
    <w:rsid w:val="00E837F4"/>
    <w:rsid w:val="00ED6720"/>
    <w:rsid w:val="00FC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0289F9"/>
  <w15:chartTrackingRefBased/>
  <w15:docId w15:val="{D6774737-6293-4995-8002-7038B871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6D0"/>
    <w:pPr>
      <w:spacing w:after="0" w:line="480" w:lineRule="auto"/>
      <w:ind w:firstLine="709"/>
      <w:jc w:val="both"/>
    </w:pPr>
    <w:rPr>
      <w:rFonts w:ascii="Arial" w:eastAsiaTheme="minorEastAsia" w:hAnsi="Arial"/>
      <w:kern w:val="0"/>
      <w:sz w:val="24"/>
      <w:lang w:val="en-CA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36D0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36D0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36D0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36D0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36D0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36D0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36D0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36D0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36D0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3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3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3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36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36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36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36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36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36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36D0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A3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36D0"/>
    <w:pPr>
      <w:numPr>
        <w:ilvl w:val="1"/>
      </w:numPr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3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36D0"/>
    <w:pPr>
      <w:spacing w:before="160" w:after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A36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36D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/>
      <w:kern w:val="2"/>
      <w:sz w:val="22"/>
      <w:lang w:val="en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A36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3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36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36D0"/>
    <w:rPr>
      <w:b/>
      <w:bCs/>
      <w:smallCaps/>
      <w:color w:val="0F4761" w:themeColor="accent1" w:themeShade="BF"/>
      <w:spacing w:val="5"/>
    </w:rPr>
  </w:style>
  <w:style w:type="paragraph" w:customStyle="1" w:styleId="keinZeilenabstand">
    <w:name w:val="kein Zeilenabstand"/>
    <w:basedOn w:val="Standard"/>
    <w:link w:val="keinZeilenabstandZchn"/>
    <w:qFormat/>
    <w:rsid w:val="004A36D0"/>
    <w:pPr>
      <w:spacing w:line="240" w:lineRule="auto"/>
    </w:pPr>
  </w:style>
  <w:style w:type="character" w:customStyle="1" w:styleId="keinZeilenabstandZchn">
    <w:name w:val="kein Zeilenabstand Zchn"/>
    <w:basedOn w:val="Absatz-Standardschriftart"/>
    <w:link w:val="keinZeilenabstand"/>
    <w:rsid w:val="004A36D0"/>
    <w:rPr>
      <w:rFonts w:ascii="Arial" w:eastAsiaTheme="minorEastAsia" w:hAnsi="Arial"/>
      <w:kern w:val="0"/>
      <w:sz w:val="24"/>
      <w:lang w:val="en-CA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A36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DE" w:eastAsia="en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A36D0"/>
    <w:rPr>
      <w:rFonts w:ascii="Courier New" w:eastAsia="Times New Roman" w:hAnsi="Courier New" w:cs="Courier New"/>
      <w:kern w:val="0"/>
      <w:sz w:val="20"/>
      <w:szCs w:val="20"/>
      <w:lang w:val="en-DE" w:eastAsia="en-DE"/>
      <w14:ligatures w14:val="none"/>
    </w:rPr>
  </w:style>
  <w:style w:type="character" w:customStyle="1" w:styleId="gnd-iwgdh3b">
    <w:name w:val="gnd-iwgdh3b"/>
    <w:basedOn w:val="Absatz-Standardschriftart"/>
    <w:rsid w:val="004A36D0"/>
  </w:style>
  <w:style w:type="character" w:styleId="Fett">
    <w:name w:val="Strong"/>
    <w:basedOn w:val="Absatz-Standardschriftart"/>
    <w:uiPriority w:val="22"/>
    <w:qFormat/>
    <w:rsid w:val="003C0167"/>
    <w:rPr>
      <w:b/>
      <w:bCs/>
    </w:rPr>
  </w:style>
  <w:style w:type="table" w:styleId="Tabellenraster">
    <w:name w:val="Table Grid"/>
    <w:basedOn w:val="NormaleTabelle"/>
    <w:uiPriority w:val="39"/>
    <w:rsid w:val="005C6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92DF6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2DF6"/>
    <w:rPr>
      <w:rFonts w:ascii="Arial" w:eastAsiaTheme="minorEastAsia" w:hAnsi="Arial"/>
      <w:kern w:val="0"/>
      <w:sz w:val="24"/>
      <w:lang w:val="en-CA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92DF6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2DF6"/>
    <w:rPr>
      <w:rFonts w:ascii="Arial" w:eastAsiaTheme="minorEastAsia" w:hAnsi="Arial"/>
      <w:kern w:val="0"/>
      <w:sz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ke Lisa Blaser</dc:creator>
  <cp:keywords/>
  <dc:description/>
  <cp:lastModifiedBy>Berenike Lisa Blaser</cp:lastModifiedBy>
  <cp:revision>11</cp:revision>
  <dcterms:created xsi:type="dcterms:W3CDTF">2024-04-28T07:44:00Z</dcterms:created>
  <dcterms:modified xsi:type="dcterms:W3CDTF">2024-04-28T11:52:00Z</dcterms:modified>
</cp:coreProperties>
</file>